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F6A" w:rsidRPr="006D2A45" w:rsidRDefault="006D2A45" w:rsidP="006D2A45">
      <w:pPr>
        <w:pStyle w:val="Tytu"/>
        <w:pageBreakBefore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1B19D8" w:rsidRPr="0063115B">
        <w:rPr>
          <w:rFonts w:ascii="Times New Roman" w:hAnsi="Times New Roman" w:cs="Times New Roman"/>
          <w:b/>
          <w:sz w:val="24"/>
          <w:szCs w:val="24"/>
        </w:rPr>
        <w:t xml:space="preserve">Additional File 6. </w:t>
      </w:r>
      <w:r w:rsidR="001B19D8" w:rsidRPr="0063115B">
        <w:rPr>
          <w:rFonts w:ascii="Times New Roman" w:hAnsi="Times New Roman" w:cs="Times New Roman"/>
          <w:i/>
          <w:sz w:val="24"/>
          <w:szCs w:val="24"/>
        </w:rPr>
        <w:t>CSMD1</w:t>
      </w:r>
      <w:r w:rsidR="001B19D8" w:rsidRPr="0063115B">
        <w:rPr>
          <w:rFonts w:ascii="Times New Roman" w:hAnsi="Times New Roman" w:cs="Times New Roman"/>
          <w:sz w:val="24"/>
          <w:szCs w:val="24"/>
        </w:rPr>
        <w:t xml:space="preserve"> variants.</w:t>
      </w:r>
    </w:p>
    <w:tbl>
      <w:tblPr>
        <w:tblW w:w="12816" w:type="dxa"/>
        <w:jc w:val="center"/>
        <w:tblInd w:w="-4281" w:type="dxa"/>
        <w:tblLayout w:type="fixed"/>
        <w:tblLook w:val="04A0" w:firstRow="1" w:lastRow="0" w:firstColumn="1" w:lastColumn="0" w:noHBand="0" w:noVBand="1"/>
      </w:tblPr>
      <w:tblGrid>
        <w:gridCol w:w="1281"/>
        <w:gridCol w:w="1282"/>
        <w:gridCol w:w="1281"/>
        <w:gridCol w:w="1282"/>
        <w:gridCol w:w="1282"/>
        <w:gridCol w:w="1281"/>
        <w:gridCol w:w="1282"/>
        <w:gridCol w:w="1281"/>
        <w:gridCol w:w="1282"/>
        <w:gridCol w:w="1282"/>
      </w:tblGrid>
      <w:tr w:rsidR="00DE4F6A" w:rsidRPr="0063115B" w:rsidTr="00DE4F6A">
        <w:trPr>
          <w:trHeight w:val="1004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ase numb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t9</w:t>
            </w:r>
          </w:p>
        </w:tc>
      </w:tr>
      <w:tr w:rsidR="00DE4F6A" w:rsidRPr="0063115B" w:rsidTr="00DE4F6A">
        <w:trPr>
          <w:trHeight w:val="440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 w:bidi="ar-SA"/>
              </w:rPr>
              <w:t>Varian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4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32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20-4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87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61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5 kb, exon 3 CNV de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2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46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65-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8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8</w:t>
            </w:r>
            <w:r w:rsidR="004E4CEF"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*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  <w:p w:rsidR="00DE4F6A" w:rsidRPr="0063115B" w:rsidRDefault="00DE4F6A" w:rsidP="001B66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580 kb, exons </w:t>
            </w:r>
            <w:r w:rsidR="001B66E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19-70 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NV del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01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41-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6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90</w:t>
            </w:r>
            <w:r w:rsidR="004E4CEF"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*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4 kb</w:t>
            </w:r>
            <w:r w:rsidR="001B66E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 exons 22-40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CNV del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32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30-4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91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17</w:t>
            </w:r>
            <w:r w:rsidR="004E4CEF"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*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58 kb</w:t>
            </w:r>
            <w:r w:rsidR="001B66E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 exons 3-5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CNV de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66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65-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47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79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80 kb</w:t>
            </w:r>
            <w:r w:rsidR="00B772D8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 exons 6-30</w:t>
            </w:r>
            <w:bookmarkStart w:id="0" w:name="_GoBack"/>
            <w:bookmarkEnd w:id="0"/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CNV del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28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06-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96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13</w:t>
            </w:r>
            <w:r w:rsidR="001A76AD"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*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8 kb, exons 24-26 CNV de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2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85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53-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7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71</w:t>
            </w:r>
            <w:r w:rsidR="001A76AD"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*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88 kb, exons 13-51 CNV del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1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92-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4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31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3 kb</w:t>
            </w:r>
            <w:r w:rsidR="00ED2FEF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 exons 24-27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br/>
              <w:t>CNV del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DE4F6A">
            <w:pPr>
              <w:widowControl/>
              <w:suppressAutoHyphens w:val="0"/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hr8:2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99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31-3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22</w:t>
            </w:r>
            <w:r w:rsidR="00F4749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5</w:t>
            </w:r>
          </w:p>
          <w:p w:rsidR="00DE4F6A" w:rsidRPr="0063115B" w:rsidRDefault="00DE4F6A" w:rsidP="00DE4F6A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 kb</w:t>
            </w:r>
            <w:r w:rsidR="00ED2FEF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, exons 38-41</w:t>
            </w: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CNV del</w:t>
            </w:r>
          </w:p>
        </w:tc>
      </w:tr>
      <w:tr w:rsidR="00DE4F6A" w:rsidRPr="0063115B" w:rsidTr="00DE4F6A">
        <w:trPr>
          <w:trHeight w:val="359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onfirmation metho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B4555F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2C6D55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CR + Sang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2C6D55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CR + Sang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2C6D55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CR + Sange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4C0957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ISH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2C6D55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CR + Sange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2C6D55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CR + Sang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A14D83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A14D83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359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Inheritanc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US" w:bidi="ar-SA"/>
              </w:rPr>
              <w:t>de nov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a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875512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ma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unk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4C0957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a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unk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187216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unk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unk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unk</w:t>
            </w:r>
          </w:p>
        </w:tc>
      </w:tr>
      <w:tr w:rsidR="00DE4F6A" w:rsidRPr="0063115B" w:rsidTr="00DE4F6A">
        <w:trPr>
          <w:trHeight w:val="359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arental studie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B4555F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CM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E41EE1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ISH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875512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ISH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E41EE1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4C0957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ISH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E41EE1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B7E1E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E41EE1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E41EE1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359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Developmental Dela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4A449F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</w:tr>
      <w:tr w:rsidR="003F48CD" w:rsidRPr="0063115B" w:rsidTr="00DE4F6A">
        <w:trPr>
          <w:trHeight w:val="359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F48CD" w:rsidRPr="0063115B" w:rsidRDefault="003F48CD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ADH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3F48CD" w:rsidRPr="0063115B" w:rsidTr="00DE4F6A">
        <w:trPr>
          <w:trHeight w:val="359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F48CD" w:rsidRPr="0063115B" w:rsidRDefault="003F48CD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Behavioral issue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F48CD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454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eizure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413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Microcephal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503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peech Dela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296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ASD/ </w:t>
            </w:r>
            <w:r w:rsidR="00DE4F6A"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lastRenderedPageBreak/>
              <w:t>Autistic Feature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lastRenderedPageBreak/>
              <w:t>+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</w:tr>
      <w:tr w:rsidR="00DE4F6A" w:rsidRPr="0063115B" w:rsidTr="00DE4F6A">
        <w:trPr>
          <w:trHeight w:val="296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lastRenderedPageBreak/>
              <w:t>Dysmorphic Feature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DE4F6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mild synophrys, hypotelorism, and hyperpigmentation of the left sclera and adjacent facial skin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341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hort Statur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251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ailure to Thriv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323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etralogy of Falot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+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C2709A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  <w:tr w:rsidR="00DE4F6A" w:rsidRPr="0063115B" w:rsidTr="00DE4F6A">
        <w:trPr>
          <w:trHeight w:val="996"/>
          <w:jc w:val="center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Other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BF5930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BF5930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3F48CD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Asthma, Auricular pit with fistul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BF5930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racheoesophageal fistula, sepsis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Poor balanc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3F48CD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Obesity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BF5930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E4F6A" w:rsidRPr="0063115B" w:rsidRDefault="00BF5930" w:rsidP="0072120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63115B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/A</w:t>
            </w:r>
          </w:p>
        </w:tc>
      </w:tr>
    </w:tbl>
    <w:p w:rsidR="001B32FB" w:rsidRPr="0063115B" w:rsidRDefault="001B32FB" w:rsidP="001B32FB">
      <w:pPr>
        <w:ind w:left="270" w:hanging="90"/>
        <w:jc w:val="both"/>
        <w:rPr>
          <w:rFonts w:ascii="Times New Roman" w:hAnsi="Times New Roman" w:cs="Times New Roman"/>
        </w:rPr>
      </w:pPr>
      <w:r w:rsidRPr="0063115B">
        <w:rPr>
          <w:rFonts w:ascii="Times New Roman" w:hAnsi="Times New Roman" w:cs="Times New Roman"/>
        </w:rPr>
        <w:t xml:space="preserve">  </w:t>
      </w:r>
      <w:r w:rsidR="008F6AB3" w:rsidRPr="0063115B">
        <w:rPr>
          <w:rFonts w:ascii="Times New Roman" w:hAnsi="Times New Roman" w:cs="Times New Roman"/>
        </w:rPr>
        <w:t>* - CNV coordinates obtained using PCR and Sanger se</w:t>
      </w:r>
      <w:r w:rsidRPr="0063115B">
        <w:rPr>
          <w:rFonts w:ascii="Times New Roman" w:hAnsi="Times New Roman" w:cs="Times New Roman"/>
        </w:rPr>
        <w:t>quencing of breakpoint junction.</w:t>
      </w:r>
      <w:r w:rsidR="008F6AB3" w:rsidRPr="0063115B">
        <w:rPr>
          <w:rFonts w:ascii="Times New Roman" w:hAnsi="Times New Roman" w:cs="Times New Roman"/>
        </w:rPr>
        <w:t xml:space="preserve"> Abbreviations: </w:t>
      </w:r>
      <w:r w:rsidR="00576700" w:rsidRPr="0063115B">
        <w:rPr>
          <w:rFonts w:ascii="Times New Roman" w:hAnsi="Times New Roman" w:cs="Times New Roman"/>
        </w:rPr>
        <w:t>u</w:t>
      </w:r>
      <w:r w:rsidR="003B27D2" w:rsidRPr="0063115B">
        <w:rPr>
          <w:rFonts w:ascii="Times New Roman" w:hAnsi="Times New Roman" w:cs="Times New Roman"/>
        </w:rPr>
        <w:t xml:space="preserve">nk – uknown; pat- paternal; </w:t>
      </w:r>
    </w:p>
    <w:p w:rsidR="003B27D2" w:rsidRPr="0063115B" w:rsidRDefault="003B27D2" w:rsidP="001B32FB">
      <w:pPr>
        <w:ind w:left="270" w:hanging="90"/>
        <w:jc w:val="both"/>
        <w:rPr>
          <w:rFonts w:ascii="Times New Roman" w:hAnsi="Times New Roman" w:cs="Times New Roman"/>
        </w:rPr>
      </w:pPr>
      <w:r w:rsidRPr="0063115B">
        <w:rPr>
          <w:rFonts w:ascii="Times New Roman" w:hAnsi="Times New Roman" w:cs="Times New Roman"/>
        </w:rPr>
        <w:t>mat – maternal, ASD – Autism Spectrum Disorders, DD – developmental delay; ADHD – attention deficit hyperactivity disorder</w:t>
      </w:r>
    </w:p>
    <w:p w:rsidR="00DE4F6A" w:rsidRPr="0063115B" w:rsidRDefault="00DE4F6A" w:rsidP="00DE4F6A">
      <w:pPr>
        <w:pStyle w:val="Tekstpodstawowy"/>
        <w:rPr>
          <w:rFonts w:ascii="Times New Roman" w:hAnsi="Times New Roman" w:cs="Times New Roman"/>
          <w:szCs w:val="24"/>
        </w:rPr>
      </w:pPr>
    </w:p>
    <w:p w:rsidR="001B19D8" w:rsidRPr="0063115B" w:rsidRDefault="001B19D8" w:rsidP="001B19D8">
      <w:pPr>
        <w:rPr>
          <w:rFonts w:ascii="Times New Roman" w:hAnsi="Times New Roman" w:cs="Times New Roman"/>
        </w:rPr>
      </w:pPr>
    </w:p>
    <w:p w:rsidR="00027BA0" w:rsidRPr="0063115B" w:rsidRDefault="00027BA0">
      <w:pPr>
        <w:rPr>
          <w:rFonts w:ascii="Times New Roman" w:hAnsi="Times New Roman" w:cs="Times New Roman"/>
        </w:rPr>
      </w:pPr>
    </w:p>
    <w:sectPr w:rsidR="00027BA0" w:rsidRPr="0063115B" w:rsidSect="00DE4F6A">
      <w:pgSz w:w="15840" w:h="12240" w:orient="landscape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25C"/>
    <w:rsid w:val="00027BA0"/>
    <w:rsid w:val="00187216"/>
    <w:rsid w:val="001A5A53"/>
    <w:rsid w:val="001A74E1"/>
    <w:rsid w:val="001A76AD"/>
    <w:rsid w:val="001B19D8"/>
    <w:rsid w:val="001B32FB"/>
    <w:rsid w:val="001B66E8"/>
    <w:rsid w:val="00266FBB"/>
    <w:rsid w:val="002C6D55"/>
    <w:rsid w:val="003B27D2"/>
    <w:rsid w:val="003B7E1E"/>
    <w:rsid w:val="003E3C20"/>
    <w:rsid w:val="003F48CD"/>
    <w:rsid w:val="004031BE"/>
    <w:rsid w:val="004A449F"/>
    <w:rsid w:val="004C0957"/>
    <w:rsid w:val="004E4CEF"/>
    <w:rsid w:val="0053323C"/>
    <w:rsid w:val="00576700"/>
    <w:rsid w:val="0063115B"/>
    <w:rsid w:val="006D2A45"/>
    <w:rsid w:val="006E40F3"/>
    <w:rsid w:val="00706A7D"/>
    <w:rsid w:val="00724C63"/>
    <w:rsid w:val="0073775A"/>
    <w:rsid w:val="00875512"/>
    <w:rsid w:val="008B038B"/>
    <w:rsid w:val="008F6AB3"/>
    <w:rsid w:val="00A14D83"/>
    <w:rsid w:val="00AC0C99"/>
    <w:rsid w:val="00B4555F"/>
    <w:rsid w:val="00B772D8"/>
    <w:rsid w:val="00B9521B"/>
    <w:rsid w:val="00BA398A"/>
    <w:rsid w:val="00BF5930"/>
    <w:rsid w:val="00C2709A"/>
    <w:rsid w:val="00D3525C"/>
    <w:rsid w:val="00DD6789"/>
    <w:rsid w:val="00DE4F6A"/>
    <w:rsid w:val="00E11A32"/>
    <w:rsid w:val="00E41EE1"/>
    <w:rsid w:val="00ED2FEF"/>
    <w:rsid w:val="00ED34E9"/>
    <w:rsid w:val="00EF1AAA"/>
    <w:rsid w:val="00F4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B19D8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Tekstpodstawowy"/>
    <w:link w:val="TytuZnak"/>
    <w:qFormat/>
    <w:rsid w:val="001B19D8"/>
    <w:pPr>
      <w:keepNext/>
      <w:spacing w:before="240" w:after="120"/>
    </w:pPr>
    <w:rPr>
      <w:rFonts w:ascii="Liberation Sans" w:hAnsi="Liberation Sans"/>
      <w:sz w:val="28"/>
      <w:szCs w:val="28"/>
    </w:rPr>
  </w:style>
  <w:style w:type="character" w:customStyle="1" w:styleId="TytuZnak">
    <w:name w:val="Tytuł Znak"/>
    <w:basedOn w:val="Domylnaczcionkaakapitu"/>
    <w:link w:val="Tytu"/>
    <w:rsid w:val="001B19D8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1B19D8"/>
    <w:pPr>
      <w:spacing w:after="120"/>
    </w:pPr>
    <w:rPr>
      <w:rFonts w:cs="Mangal"/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1B19D8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27D2"/>
    <w:rPr>
      <w:rFonts w:ascii="Tahoma" w:hAnsi="Tahoma" w:cs="Mangal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27D2"/>
    <w:rPr>
      <w:rFonts w:ascii="Tahoma" w:eastAsia="Droid Sans Fallback" w:hAnsi="Tahoma" w:cs="Mangal"/>
      <w:kern w:val="1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B19D8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Tekstpodstawowy"/>
    <w:link w:val="TytuZnak"/>
    <w:qFormat/>
    <w:rsid w:val="001B19D8"/>
    <w:pPr>
      <w:keepNext/>
      <w:spacing w:before="240" w:after="120"/>
    </w:pPr>
    <w:rPr>
      <w:rFonts w:ascii="Liberation Sans" w:hAnsi="Liberation Sans"/>
      <w:sz w:val="28"/>
      <w:szCs w:val="28"/>
    </w:rPr>
  </w:style>
  <w:style w:type="character" w:customStyle="1" w:styleId="TytuZnak">
    <w:name w:val="Tytuł Znak"/>
    <w:basedOn w:val="Domylnaczcionkaakapitu"/>
    <w:link w:val="Tytu"/>
    <w:rsid w:val="001B19D8"/>
    <w:rPr>
      <w:rFonts w:ascii="Liberation Sans" w:eastAsia="Droid Sans Fallback" w:hAnsi="Liberation Sans" w:cs="FreeSans"/>
      <w:kern w:val="1"/>
      <w:sz w:val="28"/>
      <w:szCs w:val="28"/>
      <w:lang w:eastAsia="zh-C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1B19D8"/>
    <w:pPr>
      <w:spacing w:after="120"/>
    </w:pPr>
    <w:rPr>
      <w:rFonts w:cs="Mangal"/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1B19D8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27D2"/>
    <w:rPr>
      <w:rFonts w:ascii="Tahoma" w:hAnsi="Tahoma" w:cs="Mangal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27D2"/>
    <w:rPr>
      <w:rFonts w:ascii="Tahoma" w:eastAsia="Droid Sans Fallback" w:hAnsi="Tahoma" w:cs="Mangal"/>
      <w:kern w:val="1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31CE31-1314-4B6D-8B02-36BAE1009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ambin</dc:creator>
  <cp:keywords/>
  <dc:description/>
  <cp:lastModifiedBy>Tomasz Gambin</cp:lastModifiedBy>
  <cp:revision>43</cp:revision>
  <dcterms:created xsi:type="dcterms:W3CDTF">2017-04-10T22:35:00Z</dcterms:created>
  <dcterms:modified xsi:type="dcterms:W3CDTF">2017-07-11T15:26:00Z</dcterms:modified>
</cp:coreProperties>
</file>